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546F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b/>
          <w:bCs/>
          <w:color w:val="000000"/>
          <w:sz w:val="20"/>
          <w:szCs w:val="20"/>
          <w:lang w:val="en-US"/>
        </w:rPr>
        <w:t>Interview questions</w:t>
      </w:r>
    </w:p>
    <w:p w14:paraId="46EF1225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b/>
          <w:bCs/>
          <w:color w:val="000000"/>
          <w:sz w:val="20"/>
          <w:szCs w:val="20"/>
          <w:u w:val="single"/>
          <w:lang w:val="en-US"/>
        </w:rPr>
        <w:t>Section A</w:t>
      </w:r>
    </w:p>
    <w:p w14:paraId="5C97FDE4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Consider the following</w:t>
      </w:r>
      <w:r>
        <w:rPr>
          <w:color w:val="000000"/>
          <w:sz w:val="20"/>
          <w:szCs w:val="20"/>
          <w:lang w:val="en-US"/>
        </w:rPr>
        <w:t xml:space="preserve"> question for each of the </w:t>
      </w:r>
      <w:r w:rsidRPr="003F085D">
        <w:rPr>
          <w:color w:val="000000"/>
          <w:sz w:val="20"/>
          <w:szCs w:val="20"/>
          <w:lang w:val="en-US"/>
        </w:rPr>
        <w:t>items</w:t>
      </w:r>
      <w:r>
        <w:rPr>
          <w:color w:val="000000"/>
          <w:sz w:val="20"/>
          <w:szCs w:val="20"/>
          <w:lang w:val="en-US"/>
        </w:rPr>
        <w:t xml:space="preserve"> below</w:t>
      </w:r>
      <w:r w:rsidRPr="003F085D">
        <w:rPr>
          <w:color w:val="000000"/>
          <w:sz w:val="20"/>
          <w:szCs w:val="20"/>
          <w:lang w:val="en-US"/>
        </w:rPr>
        <w:t>. </w:t>
      </w:r>
    </w:p>
    <w:p w14:paraId="4DF3F59C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“At this moment in time, do you experience that the issue below comprises a new or aggravated problem as compared to prior to COVID-19 infection?”</w:t>
      </w:r>
    </w:p>
    <w:p w14:paraId="23223D16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If yes, to what extent does this new or aggravated problem affect your daily life?</w:t>
      </w:r>
    </w:p>
    <w:p w14:paraId="738E3F8B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1: no impact; 2: to a minor degree; 3: to some degree; 4: to a high degree; 5: to a very high degree</w:t>
      </w:r>
    </w:p>
    <w:p w14:paraId="3328AD6F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Weakness/fatigability in arms and/or legs</w:t>
      </w:r>
    </w:p>
    <w:p w14:paraId="3A925191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walking &gt;1km</w:t>
      </w:r>
    </w:p>
    <w:p w14:paraId="1A500424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being physically active</w:t>
      </w:r>
    </w:p>
    <w:p w14:paraId="0ABB921A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Experienced falls post-discharge</w:t>
      </w:r>
    </w:p>
    <w:p w14:paraId="58E0ABB0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Altered bodily sensation  </w:t>
      </w:r>
    </w:p>
    <w:p w14:paraId="3E275A47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Muscular soreness/ aches/ cramps/ discomfort</w:t>
      </w:r>
    </w:p>
    <w:p w14:paraId="06BF1962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swallowing</w:t>
      </w:r>
    </w:p>
    <w:p w14:paraId="6C3D71EE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Altered smell and/ or taste</w:t>
      </w:r>
    </w:p>
    <w:p w14:paraId="0C48B38C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hearing</w:t>
      </w:r>
    </w:p>
    <w:p w14:paraId="5C1CAD8B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Blurred vision/double vision</w:t>
      </w:r>
    </w:p>
    <w:p w14:paraId="533A835D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watchin</w:t>
      </w:r>
      <w:r>
        <w:rPr>
          <w:color w:val="000000"/>
          <w:sz w:val="20"/>
          <w:szCs w:val="20"/>
          <w:lang w:val="en-US"/>
        </w:rPr>
        <w:t>g fast moving objects such as TV</w:t>
      </w:r>
    </w:p>
    <w:p w14:paraId="06CE66C6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or discomfort when altering focus or gaze</w:t>
      </w:r>
    </w:p>
    <w:p w14:paraId="37496131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Increased light sensitivity (photophobia)</w:t>
      </w:r>
    </w:p>
    <w:p w14:paraId="15227589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Increased sound sensitivity (phonophobia) </w:t>
      </w:r>
    </w:p>
    <w:p w14:paraId="6603CF5A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Headache</w:t>
      </w:r>
    </w:p>
    <w:p w14:paraId="3B368D95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zziness</w:t>
      </w:r>
    </w:p>
    <w:p w14:paraId="36E25775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Sleep less/ disturbed sleep (</w:t>
      </w:r>
      <w:r w:rsidRPr="003F085D">
        <w:rPr>
          <w:color w:val="000000"/>
          <w:sz w:val="20"/>
          <w:szCs w:val="20"/>
          <w:u w:val="single"/>
          <w:lang w:val="en-US"/>
        </w:rPr>
        <w:t>&gt;</w:t>
      </w:r>
      <w:r w:rsidRPr="003F085D">
        <w:rPr>
          <w:color w:val="000000"/>
          <w:sz w:val="20"/>
          <w:szCs w:val="20"/>
          <w:lang w:val="en-US"/>
        </w:rPr>
        <w:t>2 hours change)</w:t>
      </w:r>
    </w:p>
    <w:p w14:paraId="2442048A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Increased need for sleep (</w:t>
      </w:r>
      <w:r w:rsidRPr="003F085D">
        <w:rPr>
          <w:color w:val="000000"/>
          <w:sz w:val="20"/>
          <w:szCs w:val="20"/>
          <w:u w:val="single"/>
          <w:lang w:val="en-US"/>
        </w:rPr>
        <w:t>&gt;</w:t>
      </w:r>
      <w:r w:rsidRPr="003F085D">
        <w:rPr>
          <w:color w:val="000000"/>
          <w:sz w:val="20"/>
          <w:szCs w:val="20"/>
          <w:lang w:val="en-US"/>
        </w:rPr>
        <w:t>2 hours change)</w:t>
      </w:r>
    </w:p>
    <w:p w14:paraId="13B4DE3A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Mental fatigue/ fatigability</w:t>
      </w:r>
    </w:p>
    <w:p w14:paraId="1CBE2479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Stress sensitivity/ irritability</w:t>
      </w:r>
    </w:p>
    <w:p w14:paraId="458A01C9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Feeling anxious</w:t>
      </w:r>
    </w:p>
    <w:p w14:paraId="5A734EF7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Feeling low/ depressed</w:t>
      </w:r>
    </w:p>
    <w:p w14:paraId="14A9367F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concentrating</w:t>
      </w:r>
    </w:p>
    <w:p w14:paraId="3A9C54AB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multi-tasking</w:t>
      </w:r>
    </w:p>
    <w:p w14:paraId="1A68F63F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Mental slowness</w:t>
      </w:r>
    </w:p>
    <w:p w14:paraId="47BB855C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remembering</w:t>
      </w:r>
    </w:p>
    <w:p w14:paraId="7FF7F648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understanding speech</w:t>
      </w:r>
    </w:p>
    <w:p w14:paraId="66B01C85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word-finding when speaking</w:t>
      </w:r>
    </w:p>
    <w:p w14:paraId="0D42F79B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expressing thoughts when speaking</w:t>
      </w:r>
    </w:p>
    <w:p w14:paraId="5D21AE41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Slurred/ indistinct speech (dysarthria)</w:t>
      </w:r>
    </w:p>
    <w:p w14:paraId="7026CF3F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Weak/ hoarse voice (dysphonia)</w:t>
      </w:r>
    </w:p>
    <w:p w14:paraId="1BE9A9B6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Sensitivity to visual motion in busy environments</w:t>
      </w:r>
    </w:p>
    <w:p w14:paraId="6E206E7A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participating in social activities (</w:t>
      </w:r>
      <w:proofErr w:type="spellStart"/>
      <w:r w:rsidRPr="003F085D">
        <w:rPr>
          <w:color w:val="000000"/>
          <w:sz w:val="20"/>
          <w:szCs w:val="20"/>
          <w:lang w:val="en-US"/>
        </w:rPr>
        <w:t>socialising</w:t>
      </w:r>
      <w:proofErr w:type="spellEnd"/>
      <w:r w:rsidRPr="003F085D">
        <w:rPr>
          <w:color w:val="000000"/>
          <w:sz w:val="20"/>
          <w:szCs w:val="20"/>
          <w:lang w:val="en-US"/>
        </w:rPr>
        <w:t xml:space="preserve"> with family and friends)</w:t>
      </w:r>
    </w:p>
    <w:p w14:paraId="6D3B2379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managing work/ studies</w:t>
      </w:r>
    </w:p>
    <w:p w14:paraId="10CCBB31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driving a car/ using public transport</w:t>
      </w:r>
      <w:r w:rsidRPr="003F085D">
        <w:rPr>
          <w:b/>
          <w:bCs/>
          <w:color w:val="000000"/>
          <w:sz w:val="20"/>
          <w:szCs w:val="20"/>
          <w:lang w:val="en-US"/>
        </w:rPr>
        <w:t>*</w:t>
      </w:r>
    </w:p>
    <w:p w14:paraId="1935FF60" w14:textId="77777777" w:rsidR="00E562A5" w:rsidRPr="003F085D" w:rsidRDefault="00E562A5" w:rsidP="00E562A5">
      <w:pPr>
        <w:pStyle w:val="NormalWeb"/>
        <w:spacing w:before="0" w:beforeAutospacing="0" w:after="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performing personal hygiene and dressing</w:t>
      </w:r>
    </w:p>
    <w:p w14:paraId="4792BEAC" w14:textId="77777777" w:rsidR="00E562A5" w:rsidRPr="003F085D" w:rsidRDefault="00E562A5" w:rsidP="00E562A5">
      <w:pPr>
        <w:pStyle w:val="NormalWeb"/>
        <w:spacing w:before="0" w:beforeAutospacing="0" w:after="160" w:afterAutospacing="0"/>
        <w:ind w:left="720" w:hanging="36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·</w:t>
      </w:r>
      <w:r w:rsidRPr="003F085D">
        <w:rPr>
          <w:color w:val="000000"/>
          <w:sz w:val="14"/>
          <w:szCs w:val="14"/>
          <w:lang w:val="en-US"/>
        </w:rPr>
        <w:t xml:space="preserve">       </w:t>
      </w:r>
      <w:r w:rsidRPr="003F085D">
        <w:rPr>
          <w:color w:val="000000"/>
          <w:sz w:val="20"/>
          <w:szCs w:val="20"/>
          <w:lang w:val="en-US"/>
        </w:rPr>
        <w:t>Difficulty reading </w:t>
      </w:r>
    </w:p>
    <w:p w14:paraId="63A99A2F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b/>
          <w:bCs/>
          <w:color w:val="000000"/>
          <w:sz w:val="20"/>
          <w:szCs w:val="20"/>
          <w:u w:val="single"/>
          <w:lang w:val="en-US"/>
        </w:rPr>
        <w:t> </w:t>
      </w:r>
    </w:p>
    <w:p w14:paraId="7C8CE4C6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b/>
          <w:bCs/>
          <w:color w:val="000000"/>
          <w:sz w:val="20"/>
          <w:szCs w:val="20"/>
          <w:u w:val="single"/>
          <w:lang w:val="en-US"/>
        </w:rPr>
        <w:t>Section B</w:t>
      </w:r>
    </w:p>
    <w:p w14:paraId="443168C1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modified Medical Research Council (</w:t>
      </w:r>
      <w:proofErr w:type="spellStart"/>
      <w:r w:rsidRPr="003F085D">
        <w:rPr>
          <w:color w:val="000000"/>
          <w:sz w:val="20"/>
          <w:szCs w:val="20"/>
          <w:lang w:val="en-US"/>
        </w:rPr>
        <w:t>mMRC</w:t>
      </w:r>
      <w:proofErr w:type="spellEnd"/>
      <w:r w:rsidRPr="003F085D">
        <w:rPr>
          <w:color w:val="000000"/>
          <w:sz w:val="20"/>
          <w:szCs w:val="20"/>
          <w:lang w:val="en-US"/>
        </w:rPr>
        <w:t>) Dyspnea Scale</w:t>
      </w:r>
    </w:p>
    <w:p w14:paraId="368C9273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 xml:space="preserve">0 - “I only get breathless with strenuous </w:t>
      </w:r>
      <w:proofErr w:type="gramStart"/>
      <w:r w:rsidRPr="003F085D">
        <w:rPr>
          <w:color w:val="000000"/>
          <w:sz w:val="20"/>
          <w:szCs w:val="20"/>
          <w:lang w:val="en-US"/>
        </w:rPr>
        <w:t>exercise</w:t>
      </w:r>
      <w:proofErr w:type="gramEnd"/>
      <w:r w:rsidRPr="003F085D">
        <w:rPr>
          <w:color w:val="000000"/>
          <w:sz w:val="20"/>
          <w:szCs w:val="20"/>
          <w:lang w:val="en-US"/>
        </w:rPr>
        <w:t>”</w:t>
      </w:r>
    </w:p>
    <w:p w14:paraId="49DB138D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 xml:space="preserve">1 - “I get short of breath when hurrying on the level or walking up a slight </w:t>
      </w:r>
      <w:proofErr w:type="gramStart"/>
      <w:r w:rsidRPr="003F085D">
        <w:rPr>
          <w:color w:val="000000"/>
          <w:sz w:val="20"/>
          <w:szCs w:val="20"/>
          <w:lang w:val="en-US"/>
        </w:rPr>
        <w:t>hill</w:t>
      </w:r>
      <w:proofErr w:type="gramEnd"/>
      <w:r w:rsidRPr="003F085D">
        <w:rPr>
          <w:color w:val="000000"/>
          <w:sz w:val="20"/>
          <w:szCs w:val="20"/>
          <w:lang w:val="en-US"/>
        </w:rPr>
        <w:t>”</w:t>
      </w:r>
    </w:p>
    <w:p w14:paraId="7489F6E4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 xml:space="preserve">2 - “I walk slower than people of the same age on the level because of breathlessness or have to stop for breath when walking at my own pace on the </w:t>
      </w:r>
      <w:proofErr w:type="gramStart"/>
      <w:r w:rsidRPr="003F085D">
        <w:rPr>
          <w:color w:val="000000"/>
          <w:sz w:val="20"/>
          <w:szCs w:val="20"/>
          <w:lang w:val="en-US"/>
        </w:rPr>
        <w:t>level</w:t>
      </w:r>
      <w:proofErr w:type="gramEnd"/>
      <w:r w:rsidRPr="003F085D">
        <w:rPr>
          <w:color w:val="000000"/>
          <w:sz w:val="20"/>
          <w:szCs w:val="20"/>
          <w:lang w:val="en-US"/>
        </w:rPr>
        <w:t>”</w:t>
      </w:r>
    </w:p>
    <w:p w14:paraId="6BD16D88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lastRenderedPageBreak/>
        <w:t xml:space="preserve">3 - “I stop for breath after walking about 100 yards or after a few minutes on the </w:t>
      </w:r>
      <w:proofErr w:type="gramStart"/>
      <w:r w:rsidRPr="003F085D">
        <w:rPr>
          <w:color w:val="000000"/>
          <w:sz w:val="20"/>
          <w:szCs w:val="20"/>
          <w:lang w:val="en-US"/>
        </w:rPr>
        <w:t>level</w:t>
      </w:r>
      <w:proofErr w:type="gramEnd"/>
      <w:r w:rsidRPr="003F085D">
        <w:rPr>
          <w:color w:val="000000"/>
          <w:sz w:val="20"/>
          <w:szCs w:val="20"/>
          <w:lang w:val="en-US"/>
        </w:rPr>
        <w:t>”</w:t>
      </w:r>
    </w:p>
    <w:p w14:paraId="5C63D90A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 xml:space="preserve">4 - “I am too breathless to leave the house” or “I am breathless when </w:t>
      </w:r>
      <w:proofErr w:type="gramStart"/>
      <w:r w:rsidRPr="003F085D">
        <w:rPr>
          <w:color w:val="000000"/>
          <w:sz w:val="20"/>
          <w:szCs w:val="20"/>
          <w:lang w:val="en-US"/>
        </w:rPr>
        <w:t>dressing</w:t>
      </w:r>
      <w:proofErr w:type="gramEnd"/>
      <w:r w:rsidRPr="003F085D">
        <w:rPr>
          <w:color w:val="000000"/>
          <w:sz w:val="20"/>
          <w:szCs w:val="20"/>
          <w:lang w:val="en-US"/>
        </w:rPr>
        <w:t>”</w:t>
      </w:r>
    </w:p>
    <w:p w14:paraId="7D8A3E5A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b/>
          <w:bCs/>
          <w:color w:val="000000"/>
          <w:sz w:val="20"/>
          <w:szCs w:val="20"/>
          <w:lang w:val="en-US"/>
        </w:rPr>
        <w:t> </w:t>
      </w:r>
    </w:p>
    <w:p w14:paraId="3B870E36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b/>
          <w:bCs/>
          <w:color w:val="000000"/>
          <w:sz w:val="20"/>
          <w:szCs w:val="20"/>
          <w:u w:val="single"/>
          <w:lang w:val="en-US"/>
        </w:rPr>
        <w:t>Section C</w:t>
      </w:r>
    </w:p>
    <w:p w14:paraId="47390FD9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proofErr w:type="gramStart"/>
      <w:r w:rsidRPr="003F085D">
        <w:rPr>
          <w:color w:val="000000"/>
          <w:sz w:val="20"/>
          <w:szCs w:val="20"/>
          <w:lang w:val="en-US"/>
        </w:rPr>
        <w:t>At the moment</w:t>
      </w:r>
      <w:proofErr w:type="gramEnd"/>
      <w:r w:rsidRPr="003F085D">
        <w:rPr>
          <w:color w:val="000000"/>
          <w:sz w:val="20"/>
          <w:szCs w:val="20"/>
          <w:lang w:val="en-US"/>
        </w:rPr>
        <w:t>, would you say your health is: </w:t>
      </w:r>
    </w:p>
    <w:p w14:paraId="7321D6B0" w14:textId="77777777" w:rsidR="00E562A5" w:rsidRPr="003F085D" w:rsidRDefault="00E562A5" w:rsidP="00E562A5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3F085D">
        <w:rPr>
          <w:color w:val="000000"/>
          <w:sz w:val="20"/>
          <w:szCs w:val="20"/>
          <w:lang w:val="en-US"/>
        </w:rPr>
        <w:t>Very good; Good; Decent; Bad; Very bad</w:t>
      </w:r>
    </w:p>
    <w:p w14:paraId="07CE9AA8" w14:textId="74361C7D" w:rsidR="006F1597" w:rsidRDefault="00E562A5" w:rsidP="00E562A5">
      <w:r w:rsidRPr="003F085D">
        <w:rPr>
          <w:color w:val="000000"/>
          <w:sz w:val="20"/>
          <w:szCs w:val="20"/>
          <w:lang w:val="en-US"/>
        </w:rPr>
        <w:t> </w:t>
      </w:r>
    </w:p>
    <w:sectPr w:rsidR="006F1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A5"/>
    <w:rsid w:val="0015735A"/>
    <w:rsid w:val="00AE1EEF"/>
    <w:rsid w:val="00E562A5"/>
    <w:rsid w:val="00FF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CF115"/>
  <w15:chartTrackingRefBased/>
  <w15:docId w15:val="{A9F9C5F3-A343-4EE1-92F7-D0CC92FF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2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62A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reshan, Mahalakshmi (ELS-CHN)</dc:creator>
  <cp:keywords/>
  <dc:description/>
  <cp:lastModifiedBy>Kathirreshan, Mahalakshmi (ELS-CHN)</cp:lastModifiedBy>
  <cp:revision>1</cp:revision>
  <dcterms:created xsi:type="dcterms:W3CDTF">2023-02-14T09:51:00Z</dcterms:created>
  <dcterms:modified xsi:type="dcterms:W3CDTF">2023-02-1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14T09:52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223146b-486c-4aa7-8228-595e64df2310</vt:lpwstr>
  </property>
  <property fmtid="{D5CDD505-2E9C-101B-9397-08002B2CF9AE}" pid="8" name="MSIP_Label_549ac42a-3eb4-4074-b885-aea26bd6241e_ContentBits">
    <vt:lpwstr>0</vt:lpwstr>
  </property>
</Properties>
</file>